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F1D" w:rsidRDefault="00C54273">
      <w:pPr>
        <w:rPr>
          <w:lang w:val="en-US"/>
        </w:rPr>
      </w:pPr>
      <w:r>
        <w:rPr>
          <w:lang w:val="en-US"/>
        </w:rPr>
        <w:t>Search</w:t>
      </w:r>
      <w:bookmarkStart w:id="0" w:name="_GoBack"/>
      <w:bookmarkEnd w:id="0"/>
      <w:r>
        <w:rPr>
          <w:lang w:val="en-US"/>
        </w:rPr>
        <w:t xml:space="preserve"> strategy at </w:t>
      </w:r>
      <w:r w:rsidR="00845F1D" w:rsidRPr="00845F1D">
        <w:rPr>
          <w:lang w:val="en-US"/>
        </w:rPr>
        <w:t>Pubmed</w:t>
      </w:r>
    </w:p>
    <w:p w:rsidR="008A7FD6" w:rsidRPr="00845F1D" w:rsidRDefault="00845F1D">
      <w:pPr>
        <w:rPr>
          <w:lang w:val="en-US"/>
        </w:rPr>
      </w:pPr>
      <w:proofErr w:type="gramStart"/>
      <w:r w:rsidRPr="00845F1D">
        <w:rPr>
          <w:lang w:val="en-US"/>
        </w:rPr>
        <w:t>(((((((((((coronary artery disease*[MeSH Terms]) OR coronary heart disease*[MeSH Terms]) OR heart failure[MeSH Terms]) OR cardiovascular disease*[MeSH Terms]) OR atrial fibrillation*[MeSH Terms]) OR auricular fibrillation*[MeSH Terms])) AND ((((((coronary artery disease*) OR coronary heart disease*) OR heart failure) OR cardiovascular disease*) OR atrial fibrillation*) OR auricular fibrillation*))) AND (((((((disease management*[MeSH Terms]) OR care management*[MeSH Terms]) OR delivery of health care*[MeSH Terms]) OR telemedicine[MeSH Terms]) OR rehabilitation*[MeSH Terms])) AND ((((((((((*intervention) OR disease management) OR case management) OR care management) OR delivery of health care) OR telemedicine) OR cardiac rehabilitation*) OR model of care) OR transition) OR system of care))) AND (((((((((mortality) OR major cardiovascular events) OR patient-reported outcome) OR readmission) OR results) OR findings) OR outcome)) AND (((((hospital readmission[MeSH Terms]) OR mortality[MeSH Terms]) OR findings[MeSH Terms]) OR assessment, outcome health care[MeSH Terms]) OR assessment, patient outcome[MeSH Terms])))</w:t>
      </w:r>
      <w:proofErr w:type="gramEnd"/>
      <w:r w:rsidRPr="00845F1D">
        <w:rPr>
          <w:lang w:val="en-US"/>
        </w:rPr>
        <w:t xml:space="preserve"> </w:t>
      </w:r>
      <w:proofErr w:type="gramStart"/>
      <w:r w:rsidRPr="00845F1D">
        <w:rPr>
          <w:lang w:val="en-US"/>
        </w:rPr>
        <w:t>AND ((((((((((community health care[MeSH Terms]) OR primary care[MeSH Terms]) OR health, rural[MeSH Terms]) OR urban health[MeSH Terms]) OR general practice*[MeSH Terms]) OR ambulatory care[MeSH Terms]) OR outpatient care[MeSH Terms]) OR *nurse[MeSH Terms])) AND ((((((((community health care) OR primary care) OR rural health) OR urban health) OR general practice*) OR ambulatory care) OR outpatient care) OR nurse)) AND (systematic[sb]</w:t>
      </w:r>
      <w:r>
        <w:rPr>
          <w:lang w:val="en-US"/>
        </w:rPr>
        <w:t xml:space="preserve"> AND ("2000/01/01"[PDat] : "2021/06/30</w:t>
      </w:r>
      <w:r w:rsidRPr="00845F1D">
        <w:rPr>
          <w:lang w:val="en-US"/>
        </w:rPr>
        <w:t>"[PDat]) AND (English[lang] OR German[lang]))</w:t>
      </w:r>
      <w:proofErr w:type="gramEnd"/>
    </w:p>
    <w:sectPr w:rsidR="008A7FD6" w:rsidRPr="00845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F1D"/>
    <w:rsid w:val="00225573"/>
    <w:rsid w:val="00845F1D"/>
    <w:rsid w:val="008A7FD6"/>
    <w:rsid w:val="00C5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9CEC6"/>
  <w15:chartTrackingRefBased/>
  <w15:docId w15:val="{D0C718CE-FAB8-4510-B7DB-877DDF002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rold, Madlen</dc:creator>
  <cp:keywords/>
  <dc:description/>
  <cp:lastModifiedBy>Hörold, Madlen</cp:lastModifiedBy>
  <cp:revision>2</cp:revision>
  <dcterms:created xsi:type="dcterms:W3CDTF">2022-06-07T12:59:00Z</dcterms:created>
  <dcterms:modified xsi:type="dcterms:W3CDTF">2023-04-24T12:43:00Z</dcterms:modified>
</cp:coreProperties>
</file>